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E0968" w14:textId="3512A986" w:rsidR="00D71739" w:rsidRPr="00DF78E8" w:rsidRDefault="00424748" w:rsidP="00EB1C0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8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gram Name </w:t>
      </w:r>
    </w:p>
    <w:p w14:paraId="6B8577E2" w14:textId="6CDE7972" w:rsidR="00424748" w:rsidRPr="00DF78E8" w:rsidRDefault="00424748" w:rsidP="00EB1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78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s of the Program Name </w:t>
      </w:r>
    </w:p>
    <w:p w14:paraId="2C5706EB" w14:textId="78B3484A" w:rsidR="00424748" w:rsidRDefault="00424748" w:rsidP="00EB1C0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78E8">
        <w:rPr>
          <w:rFonts w:ascii="Times New Roman" w:hAnsi="Times New Roman" w:cs="Times New Roman"/>
          <w:sz w:val="24"/>
          <w:szCs w:val="24"/>
          <w:lang w:val="en-US"/>
        </w:rPr>
        <w:t>The program name should be appealing, non-technical, easily understandable, and catchy, while effectively conveying the program's impact. It should resonate with the target audience and align with the program's objectives</w:t>
      </w:r>
    </w:p>
    <w:p w14:paraId="32CA8A4C" w14:textId="77777777" w:rsidR="00BA3092" w:rsidRPr="00090292" w:rsidRDefault="00BA3092" w:rsidP="00BA3092">
      <w:pPr>
        <w:jc w:val="both"/>
        <w:rPr>
          <w:rFonts w:ascii="Times New Roman" w:hAnsi="Times New Roman" w:cs="Times New Roman"/>
        </w:rPr>
      </w:pPr>
      <w:r w:rsidRPr="00090292">
        <w:rPr>
          <w:rFonts w:ascii="Times New Roman" w:hAnsi="Times New Roman" w:cs="Times New Roman"/>
        </w:rPr>
        <w:t>The ideal name should:</w:t>
      </w:r>
    </w:p>
    <w:p w14:paraId="1F285077" w14:textId="77777777" w:rsidR="00BA3092" w:rsidRPr="00BA3092" w:rsidRDefault="00BA3092" w:rsidP="00BA3092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bookmarkStart w:id="0" w:name="_GoBack"/>
      <w:r w:rsidRPr="00BA3092">
        <w:rPr>
          <w:rFonts w:ascii="Times New Roman" w:hAnsi="Times New Roman" w:cs="Times New Roman"/>
        </w:rPr>
        <w:t>Reflect the impact and significance of our program in addressing non-communicable diseases (NCDs) and neurodevelopmental disorders among children and adolescents.</w:t>
      </w:r>
    </w:p>
    <w:p w14:paraId="176030AD" w14:textId="77777777" w:rsidR="00BA3092" w:rsidRPr="00BA3092" w:rsidRDefault="00BA3092" w:rsidP="00BA3092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BA3092">
        <w:rPr>
          <w:rFonts w:ascii="Times New Roman" w:hAnsi="Times New Roman" w:cs="Times New Roman"/>
        </w:rPr>
        <w:t>Be non-technical and easily comprehensible by people of all backgrounds and ages.</w:t>
      </w:r>
    </w:p>
    <w:p w14:paraId="7FCB3C05" w14:textId="005D53B0" w:rsidR="00BA3092" w:rsidRPr="00BA3092" w:rsidRDefault="00BA3092" w:rsidP="00BA3092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BA3092">
        <w:rPr>
          <w:rFonts w:ascii="Times New Roman" w:hAnsi="Times New Roman" w:cs="Times New Roman"/>
        </w:rPr>
        <w:t>Carry a sense of hope, empowerment, and community engagement</w:t>
      </w:r>
    </w:p>
    <w:bookmarkEnd w:id="0"/>
    <w:p w14:paraId="381DC2A8" w14:textId="77777777" w:rsidR="00424748" w:rsidRPr="00DF78E8" w:rsidRDefault="00424748" w:rsidP="00EB1C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78E8">
        <w:rPr>
          <w:rFonts w:ascii="Times New Roman" w:hAnsi="Times New Roman" w:cs="Times New Roman"/>
          <w:b/>
          <w:bCs/>
          <w:sz w:val="24"/>
          <w:szCs w:val="24"/>
          <w:lang w:val="en-US"/>
        </w:rPr>
        <w:t>Collection of the Suggested Names:</w:t>
      </w:r>
    </w:p>
    <w:tbl>
      <w:tblPr>
        <w:tblW w:w="138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0"/>
        <w:gridCol w:w="2520"/>
        <w:gridCol w:w="1840"/>
        <w:gridCol w:w="860"/>
        <w:gridCol w:w="1896"/>
        <w:gridCol w:w="1435"/>
        <w:gridCol w:w="809"/>
        <w:gridCol w:w="1851"/>
        <w:gridCol w:w="2041"/>
      </w:tblGrid>
      <w:tr w:rsidR="00022DE9" w:rsidRPr="00DF78E8" w14:paraId="3ECDDFEF" w14:textId="0B4A9822" w:rsidTr="00022DE9">
        <w:trPr>
          <w:trHeight w:val="36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CA401" w14:textId="321F5B3B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lang w:eastAsia="en-GB"/>
              </w:rPr>
              <w:t>SN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C6F7E" w14:textId="1BE94D68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>प्रस्ताबित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- </w:t>
            </w:r>
            <w:r w:rsidRPr="00424748">
              <w:rPr>
                <w:rFonts w:ascii="Nirmala UI" w:eastAsia="Calibri" w:hAnsi="Nirmala UI" w:cs="Nirmala UI" w:hint="cs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>नाम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  <w:br/>
            </w:r>
            <w:r w:rsidRPr="00DF78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(Purposed Names for logo)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23D4EE84" w14:textId="57CF5F8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  <w:t xml:space="preserve">Rough Translation 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03C6ED24" w14:textId="470C7DD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lang w:eastAsia="en-GB"/>
              </w:rPr>
              <w:t>SN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0A880DD4" w14:textId="6FC5C0BB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>प्रस्ताबित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- </w:t>
            </w:r>
            <w:r w:rsidRPr="00424748">
              <w:rPr>
                <w:rFonts w:ascii="Nirmala UI" w:eastAsia="Calibri" w:hAnsi="Nirmala UI" w:cs="Nirmala UI" w:hint="cs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>नाम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  <w:br/>
            </w:r>
            <w:r w:rsidRPr="00DF78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(Purposed Names for logo)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694AC97B" w14:textId="107FAB1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  <w:t xml:space="preserve">Rough Translation 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20AF52A2" w14:textId="7CFF6CEB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  <w:t>SN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671CC5B9" w14:textId="6C1EE27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>प्रस्ताबित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- </w:t>
            </w:r>
            <w:r w:rsidRPr="00424748">
              <w:rPr>
                <w:rFonts w:ascii="Nirmala UI" w:eastAsia="Calibri" w:hAnsi="Nirmala UI" w:cs="Nirmala UI" w:hint="cs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>नाम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  <w:br/>
            </w:r>
            <w:r w:rsidRPr="00DF78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(Purposed Names for logo)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47BAFDFC" w14:textId="77E3F514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lang w:eastAsia="en-GB"/>
              </w:rPr>
              <w:t xml:space="preserve">Rough Translation </w:t>
            </w:r>
          </w:p>
        </w:tc>
      </w:tr>
      <w:tr w:rsidR="00DF78E8" w:rsidRPr="00DF78E8" w14:paraId="6C4DFE7E" w14:textId="6BAE77C6" w:rsidTr="00022DE9">
        <w:trPr>
          <w:trHeight w:val="18"/>
        </w:trPr>
        <w:tc>
          <w:tcPr>
            <w:tcW w:w="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149F46" w14:textId="0CCDF10B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F3D42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आशाको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किरण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2558083" w14:textId="64DE047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Ray of Hope</w:t>
            </w:r>
          </w:p>
        </w:tc>
        <w:tc>
          <w:tcPr>
            <w:tcW w:w="8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63D33F7" w14:textId="441DBBF9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B7D17B8" w14:textId="4E8880CA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ङ्कल्प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3FD1755" w14:textId="62479CB6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  <w:tc>
          <w:tcPr>
            <w:tcW w:w="8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F031797" w14:textId="78BDE085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D71C8DA" w14:textId="641088D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पथ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204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F35CEDC" w14:textId="05A16BC2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Path to Health/ wellbeing</w:t>
            </w:r>
          </w:p>
        </w:tc>
      </w:tr>
      <w:tr w:rsidR="00DF78E8" w:rsidRPr="00DF78E8" w14:paraId="6C81C57F" w14:textId="6E4D7EFF" w:rsidTr="00022DE9">
        <w:trPr>
          <w:trHeight w:val="36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2908BC" w14:textId="53A4E20D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0C992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आशाको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केन्द्र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8B72BB5" w14:textId="1CD0CE2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proofErr w:type="spellStart"/>
            <w:r w:rsidRPr="00DF78E8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Center</w:t>
            </w:r>
            <w:proofErr w:type="spellEnd"/>
            <w:r w:rsidRPr="00DF78E8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of Hope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46E9F958" w14:textId="43C10B82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8AD3EA3" w14:textId="515F0FDC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निर्माण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64CDBDD" w14:textId="221EE8E6" w:rsidR="00EB1C0D" w:rsidRPr="00DF78E8" w:rsidRDefault="00EB1C0D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Health Development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3306617" w14:textId="275B3B7D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FA78E3C" w14:textId="49B20D1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मार्ग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E0DFBDE" w14:textId="5AA61F7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Road to Health</w:t>
            </w:r>
          </w:p>
        </w:tc>
      </w:tr>
      <w:tr w:rsidR="00DF78E8" w:rsidRPr="00DF78E8" w14:paraId="7C6F2212" w14:textId="6984379B" w:rsidTr="00022DE9">
        <w:trPr>
          <w:trHeight w:val="54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282B6" w14:textId="7780E942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D5769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नवजिवन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6FB30AF0" w14:textId="5ACAD40B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New Life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363B2A9" w14:textId="5FE36213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6AE0AD62" w14:textId="0B1A780D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क्षम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350C027" w14:textId="5FE6C2CA" w:rsidR="00EB1C0D" w:rsidRPr="00DF78E8" w:rsidRDefault="00EB1C0D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Health Empowered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E65A690" w14:textId="7205F6E9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B4CBDF9" w14:textId="3EA9F18B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नयाँ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ज्योति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0562BD9" w14:textId="2732FB73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New Light</w:t>
            </w:r>
          </w:p>
        </w:tc>
      </w:tr>
      <w:tr w:rsidR="00DF78E8" w:rsidRPr="00DF78E8" w14:paraId="4202980B" w14:textId="54DCE4F2" w:rsidTr="00022DE9">
        <w:trPr>
          <w:trHeight w:val="54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7AFEF4" w14:textId="27816F55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3BE91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  <w:t>NCD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कवच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8C95FF9" w14:textId="053CEFF3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  <w:r w:rsidRPr="00DF78E8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NCD Shield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BB62DAA" w14:textId="313669AA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9E8601A" w14:textId="6437958C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उमिद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AEF9C00" w14:textId="77314BB8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92014FF" w14:textId="69DE33F1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88A99F5" w14:textId="70F2337D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ुस्वास्थ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अभियान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947EBD6" w14:textId="0DFA2DC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Good Health Campaign</w:t>
            </w:r>
          </w:p>
        </w:tc>
      </w:tr>
      <w:tr w:rsidR="00DF78E8" w:rsidRPr="00DF78E8" w14:paraId="46E7097D" w14:textId="172F3501" w:rsidTr="00022DE9">
        <w:trPr>
          <w:trHeight w:val="370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FAFE4" w14:textId="2B98C827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BAC20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  <w:t>NCD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प्रतिरोध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6E73494F" w14:textId="2F2CB59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  <w:t>NCD Resistance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9150441" w14:textId="0F8074C7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3841D90" w14:textId="5FCDE2DA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म्बभ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67E04BD" w14:textId="5BFBAF1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E8AF3DD" w14:textId="0C7B8297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0E65FBD" w14:textId="1CD15E2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9112D0D" w14:textId="18410195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</w:tr>
      <w:tr w:rsidR="00DF78E8" w:rsidRPr="00DF78E8" w14:paraId="54869A0A" w14:textId="72F9FC59" w:rsidTr="00022DE9">
        <w:trPr>
          <w:trHeight w:val="370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3CD4A" w14:textId="1F434375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C7514C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  <w:t>NCD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निवारण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C298F3E" w14:textId="00F96C48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  <w:t>NCD Elimination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8ADD24F" w14:textId="4E0CBDD9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4009DBFD" w14:textId="166DC48F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val="en-US"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बल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कल्याण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F40B130" w14:textId="22666B71" w:rsidR="00EB1C0D" w:rsidRPr="00DF78E8" w:rsidRDefault="00EB1C0D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Strength &amp; Welfare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CE62B58" w14:textId="794D8CC1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49C416AE" w14:textId="71C1CDCF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दिर्घ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ेवा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B52DE1C" w14:textId="62DC4EA2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Service for Chronic Conditions</w:t>
            </w:r>
          </w:p>
        </w:tc>
      </w:tr>
      <w:tr w:rsidR="00DF78E8" w:rsidRPr="00DF78E8" w14:paraId="4078CB71" w14:textId="351FDB13" w:rsidTr="00022DE9">
        <w:trPr>
          <w:trHeight w:val="370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D04BC5" w14:textId="727F9753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7B21D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ंगै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हिड्यौ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C3E4815" w14:textId="19FC683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Walk Together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3F3414E" w14:textId="59DC1994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A377310" w14:textId="6CD85F66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्वास्थ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ेतु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4C1A140" w14:textId="496EBF05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Health Bridge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7CC3813" w14:textId="2F1DC745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8F01F41" w14:textId="58DA03E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पुर्नजीवन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22427F8" w14:textId="521FA8B8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Rebirth / Revival</w:t>
            </w:r>
          </w:p>
        </w:tc>
      </w:tr>
      <w:tr w:rsidR="00DF78E8" w:rsidRPr="00DF78E8" w14:paraId="3E75BBBA" w14:textId="601E142F" w:rsidTr="00022DE9">
        <w:trPr>
          <w:trHeight w:val="43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217DC6" w14:textId="23DD315B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2F8F6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जित्न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किन्छ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CDD3A8A" w14:textId="47D74986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It can be won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B854C35" w14:textId="6BCE243F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B989FDB" w14:textId="3C780EE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नयाँ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दिशा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tbl>
            <w:tblPr>
              <w:tblW w:w="1413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3"/>
            </w:tblGrid>
            <w:tr w:rsidR="00EB1C0D" w:rsidRPr="00086D7F" w14:paraId="099BA3F2" w14:textId="77777777" w:rsidTr="00DF78E8">
              <w:trPr>
                <w:trHeight w:val="35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BD5611" w14:textId="53CF4907" w:rsidR="00EB1C0D" w:rsidRPr="00086D7F" w:rsidRDefault="00EB1C0D" w:rsidP="00EB1C0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086D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New Direction</w:t>
                  </w:r>
                </w:p>
              </w:tc>
            </w:tr>
          </w:tbl>
          <w:p w14:paraId="68517DF6" w14:textId="7777777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F9A3C79" w14:textId="24725EFC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C531859" w14:textId="23604E66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दिगो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ेवा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CF926A9" w14:textId="65E7E2FA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 xml:space="preserve">Sustainable </w:t>
            </w:r>
            <w:proofErr w:type="gramStart"/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Chronic  Service</w:t>
            </w:r>
            <w:proofErr w:type="gramEnd"/>
          </w:p>
        </w:tc>
      </w:tr>
      <w:tr w:rsidR="00DF78E8" w:rsidRPr="00DF78E8" w14:paraId="03893AEC" w14:textId="7D4D2E8E" w:rsidTr="00022DE9">
        <w:trPr>
          <w:trHeight w:val="43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AF978D" w14:textId="77BB409A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5D2E9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म्बभ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छ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0CCBB36" w14:textId="5C151274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It is possible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B5A90E2" w14:textId="5E516ACA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DD99386" w14:textId="7210173D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मित्र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577D60D" w14:textId="58D2FF4F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Healthy Friend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19DB414" w14:textId="52B2B6DF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190757B" w14:textId="2E7F563A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जीवन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बरदान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50005E2" w14:textId="751330E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Life's Blessing</w:t>
            </w:r>
          </w:p>
        </w:tc>
      </w:tr>
      <w:tr w:rsidR="00DF78E8" w:rsidRPr="00DF78E8" w14:paraId="5F252C43" w14:textId="3CEE722A" w:rsidTr="00022DE9">
        <w:trPr>
          <w:trHeight w:val="370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A61007" w14:textId="65AA5E43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1C165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हासेर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बाचौ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9143CC4" w14:textId="4CAA366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Let’s live with Laughter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4D4EE1CC" w14:textId="747AA26B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1D60568" w14:textId="51F01D9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जीवन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रक्षा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E38FAFF" w14:textId="621FD4CD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Protecting life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4389A99" w14:textId="2D1E743C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4853C2B" w14:textId="4EE9B30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मृत्युञ्ज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29E7E8A" w14:textId="61BCF1E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Conquering Death</w:t>
            </w:r>
          </w:p>
        </w:tc>
      </w:tr>
      <w:tr w:rsidR="00DF78E8" w:rsidRPr="00DF78E8" w14:paraId="3FBDB7D7" w14:textId="35694056" w:rsidTr="00022DE9">
        <w:trPr>
          <w:trHeight w:val="43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1FE7D3" w14:textId="53EF162B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D4931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म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क्छु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E13C1D5" w14:textId="70BF2398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I Can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915CD43" w14:textId="1FB5D750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3DFF3CE" w14:textId="57169CEF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जीवन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दर्पण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115629C" w14:textId="32EB67A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Mirror of Life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864436A" w14:textId="045DF8DE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762620DB" w14:textId="671C16F3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ंजीवनी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1D5F2AB" w14:textId="10672DB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proofErr w:type="spellStart"/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Sanjeevani</w:t>
            </w:r>
            <w:proofErr w:type="spellEnd"/>
            <w:r w:rsidRPr="00DF78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78E8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(Life-giving elixir)</w:t>
            </w:r>
          </w:p>
        </w:tc>
      </w:tr>
      <w:tr w:rsidR="00DF78E8" w:rsidRPr="00DF78E8" w14:paraId="3982F020" w14:textId="27CB5247" w:rsidTr="00022DE9">
        <w:trPr>
          <w:trHeight w:val="372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2812E" w14:textId="163243B2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62A5E4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शतावारी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E887331" w14:textId="0F9169DC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proofErr w:type="spellStart"/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Shatavari</w:t>
            </w:r>
            <w:proofErr w:type="spellEnd"/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(Herbal name, often used symbolically for health)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41B51C0" w14:textId="1E11D608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985F81C" w14:textId="2C7DB81A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कवच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4049113" w14:textId="47D155DD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Health shield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F7D07B4" w14:textId="242112AC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EE5F44D" w14:textId="6BCC975B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्वास्थ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ाथी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tbl>
            <w:tblPr>
              <w:tblW w:w="2019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9"/>
            </w:tblGrid>
            <w:tr w:rsidR="00EB1C0D" w:rsidRPr="00086D7F" w14:paraId="04E554CA" w14:textId="77777777" w:rsidTr="00DF78E8">
              <w:trPr>
                <w:trHeight w:val="430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885ED17" w14:textId="77777777" w:rsidR="00EB1C0D" w:rsidRPr="00086D7F" w:rsidRDefault="00EB1C0D" w:rsidP="00EB1C0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086D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Health Companion</w:t>
                  </w:r>
                </w:p>
              </w:tc>
            </w:tr>
          </w:tbl>
          <w:p w14:paraId="3E20448F" w14:textId="2FC7612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</w:tr>
      <w:tr w:rsidR="00DF78E8" w:rsidRPr="00DF78E8" w14:paraId="518B7102" w14:textId="76F308D3" w:rsidTr="00022DE9">
        <w:trPr>
          <w:trHeight w:val="370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42BC5C" w14:textId="215BAF80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11339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शतपथ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14FB2F8B" w14:textId="2DB7D7A0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Path of Century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5C080B5" w14:textId="2D4CACB3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95E676A" w14:textId="065ED1CB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जीवन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ारथी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5EDEBAD" w14:textId="6271BA0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Life Companion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651D4D9C" w14:textId="23D628E7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0FC4A94A" w14:textId="3CE9068F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मर्थ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ंकल्प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64A66F8D" w14:textId="2F44C8B6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Capable Commitment</w:t>
            </w:r>
          </w:p>
        </w:tc>
      </w:tr>
      <w:tr w:rsidR="00DF78E8" w:rsidRPr="00DF78E8" w14:paraId="74A224C1" w14:textId="60125973" w:rsidTr="00022DE9">
        <w:trPr>
          <w:trHeight w:val="370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7B4AF1" w14:textId="55687EF1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6EB00" w14:textId="77777777" w:rsidR="00EB1C0D" w:rsidRPr="00424748" w:rsidRDefault="00EB1C0D" w:rsidP="00EB1C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मेरो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42474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विश्वास</w:t>
            </w:r>
            <w:r w:rsidRPr="0042474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FCA6C4B" w14:textId="575B68ED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My Belief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85AE3E1" w14:textId="718A26EA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1065732" w14:textId="7EA2F9C9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नयाँ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प्रयास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5522A3A" w14:textId="1D1A7B59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New Attempt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1B44F45" w14:textId="69EBE647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4084CAC" w14:textId="60761B9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निरम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नवयुग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AFE79D4" w14:textId="3ED52DA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Disease-Free New Era</w:t>
            </w:r>
          </w:p>
        </w:tc>
      </w:tr>
      <w:tr w:rsidR="00DF78E8" w:rsidRPr="00DF78E8" w14:paraId="7B40D58B" w14:textId="4F9486D1" w:rsidTr="00022DE9">
        <w:trPr>
          <w:trHeight w:val="124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A4A4DD" w14:textId="24DABB4B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558E4C" w14:textId="7777777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प्रगतिपथ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6863299" w14:textId="21927F3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Path of Progress/ Treatment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DDDB8A2" w14:textId="5C03E1AE" w:rsidR="00EB1C0D" w:rsidRPr="00DF78E8" w:rsidRDefault="00EB1C0D" w:rsidP="00C67B1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D8FEF48" w14:textId="4D55983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म्भावना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228C36A1" w14:textId="6D06C4CE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Possibility</w:t>
            </w: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18CF3666" w14:textId="19EE331F" w:rsidR="00EB1C0D" w:rsidRPr="00DF78E8" w:rsidRDefault="00EB1C0D" w:rsidP="0094456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1647AA0" w14:textId="7A1A30C8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ामिप्यता</w:t>
            </w: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tbl>
            <w:tblPr>
              <w:tblW w:w="1147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2"/>
              <w:gridCol w:w="45"/>
            </w:tblGrid>
            <w:tr w:rsidR="00EB1C0D" w:rsidRPr="00086D7F" w14:paraId="7DF93ADA" w14:textId="77777777" w:rsidTr="00DF78E8">
              <w:trPr>
                <w:trHeight w:val="165"/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3FD58918" w14:textId="77777777" w:rsidR="00EB1C0D" w:rsidRPr="00086D7F" w:rsidRDefault="00EB1C0D" w:rsidP="00590BE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086D7F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loseness</w:t>
                  </w:r>
                </w:p>
              </w:tc>
            </w:tr>
            <w:tr w:rsidR="00EB1C0D" w:rsidRPr="00086D7F" w14:paraId="5541E17D" w14:textId="77777777" w:rsidTr="00DF78E8">
              <w:trPr>
                <w:gridAfter w:val="1"/>
                <w:trHeight w:val="222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640F69F" w14:textId="77777777" w:rsidR="00EB1C0D" w:rsidRPr="00086D7F" w:rsidRDefault="00EB1C0D" w:rsidP="00EB1C0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14:paraId="1004E0BD" w14:textId="6D7234E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</w:tr>
      <w:tr w:rsidR="00DF78E8" w:rsidRPr="00DF78E8" w14:paraId="555DF5D4" w14:textId="4CCC3105" w:rsidTr="00022DE9">
        <w:trPr>
          <w:trHeight w:val="43"/>
        </w:trPr>
        <w:tc>
          <w:tcPr>
            <w:tcW w:w="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EBC893" w14:textId="764FFA9E" w:rsidR="00EB1C0D" w:rsidRPr="00022DE9" w:rsidRDefault="00EB1C0D" w:rsidP="00022DE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60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7A6ABF" w14:textId="4F83935D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>सुयोग्य</w:t>
            </w: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F2774CB" w14:textId="4AD88BB1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Deserving / Suitable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FDDC68D" w14:textId="1BF5C806" w:rsidR="00EB1C0D" w:rsidRPr="00DF78E8" w:rsidRDefault="00EB1C0D" w:rsidP="00C67B1B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89D3356" w14:textId="77A21C45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4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0D4E9EE" w14:textId="77777777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1D3036F" w14:textId="2145E883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1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75B1C161" w14:textId="7BBD1E72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  <w:tc>
          <w:tcPr>
            <w:tcW w:w="20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5081780A" w14:textId="48A17928" w:rsidR="00EB1C0D" w:rsidRPr="00DF78E8" w:rsidRDefault="00EB1C0D" w:rsidP="00EB1C0D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</w:tr>
    </w:tbl>
    <w:p w14:paraId="27FE559F" w14:textId="459CC2E2" w:rsidR="00424748" w:rsidRPr="00DF78E8" w:rsidRDefault="00424748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</w:p>
    <w:p w14:paraId="29ED4520" w14:textId="0B957A78" w:rsidR="00424748" w:rsidRPr="00DF78E8" w:rsidRDefault="00424748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>Shortlisted Names</w:t>
      </w:r>
    </w:p>
    <w:tbl>
      <w:tblPr>
        <w:tblW w:w="132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4"/>
        <w:gridCol w:w="6445"/>
        <w:gridCol w:w="3774"/>
      </w:tblGrid>
      <w:tr w:rsidR="00944564" w:rsidRPr="00DF78E8" w14:paraId="624BE75A" w14:textId="77777777" w:rsidTr="00DF78E8">
        <w:trPr>
          <w:trHeight w:val="406"/>
        </w:trPr>
        <w:tc>
          <w:tcPr>
            <w:tcW w:w="30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91DF32" w14:textId="77777777" w:rsidR="00944564" w:rsidRPr="00424748" w:rsidRDefault="00944564" w:rsidP="0094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b/>
                <w:bCs/>
                <w:color w:val="000000" w:themeColor="text1"/>
                <w:kern w:val="24"/>
                <w:sz w:val="24"/>
                <w:szCs w:val="24"/>
                <w:cs/>
                <w:lang w:eastAsia="en-GB"/>
              </w:rPr>
              <w:t>क्र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cs/>
                <w:lang w:eastAsia="en-GB"/>
              </w:rPr>
              <w:t>.</w:t>
            </w:r>
            <w:r w:rsidRPr="00424748">
              <w:rPr>
                <w:rFonts w:ascii="Nirmala UI" w:eastAsia="Calibri" w:hAnsi="Nirmala UI" w:cs="Nirmala UI" w:hint="cs"/>
                <w:b/>
                <w:bCs/>
                <w:color w:val="000000" w:themeColor="text1"/>
                <w:kern w:val="24"/>
                <w:sz w:val="24"/>
                <w:szCs w:val="24"/>
                <w:cs/>
                <w:lang w:eastAsia="en-GB"/>
              </w:rPr>
              <w:t>स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cs/>
                <w:lang w:eastAsia="en-GB"/>
              </w:rPr>
              <w:t xml:space="preserve">. </w:t>
            </w:r>
          </w:p>
        </w:tc>
        <w:tc>
          <w:tcPr>
            <w:tcW w:w="64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C7741" w14:textId="01C4A27E" w:rsidR="00944564" w:rsidRPr="00424748" w:rsidRDefault="00944564" w:rsidP="0094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424748">
              <w:rPr>
                <w:rFonts w:ascii="Nirmala UI" w:eastAsia="Calibri" w:hAnsi="Nirmala UI" w:cs="Nirmala UI" w:hint="cs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>प्रस्ताबित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- </w:t>
            </w:r>
            <w:r w:rsidRPr="00424748">
              <w:rPr>
                <w:rFonts w:ascii="Nirmala UI" w:eastAsia="Calibri" w:hAnsi="Nirmala UI" w:cs="Nirmala UI" w:hint="cs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>नाम</w:t>
            </w:r>
            <w:r w:rsidRPr="0042474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cs/>
                <w:lang w:eastAsia="en-GB"/>
              </w:rPr>
              <w:t xml:space="preserve"> </w:t>
            </w:r>
            <w:r w:rsidR="00DF78E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  <w:t xml:space="preserve"> </w:t>
            </w:r>
            <w:r w:rsidRPr="00DF78E8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(Purposed Names for logo)</w:t>
            </w:r>
          </w:p>
        </w:tc>
        <w:tc>
          <w:tcPr>
            <w:tcW w:w="37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</w:tcPr>
          <w:p w14:paraId="36E7C1D2" w14:textId="648E9726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FFFFFF" w:themeColor="light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  <w:t xml:space="preserve">Rough Translation </w:t>
            </w:r>
          </w:p>
        </w:tc>
      </w:tr>
      <w:tr w:rsidR="00944564" w:rsidRPr="00DF78E8" w14:paraId="46A68B6D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F75F0F" w14:textId="55504B26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6837C" w14:textId="5FE0C11E" w:rsidR="00944564" w:rsidRPr="00424748" w:rsidRDefault="00944564" w:rsidP="009445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आशाको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किरण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21EF1F5D" w14:textId="73AE4229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Ray of Hope</w:t>
            </w:r>
          </w:p>
        </w:tc>
      </w:tr>
      <w:tr w:rsidR="00944564" w:rsidRPr="00DF78E8" w14:paraId="695F90DE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568446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D3BD5" w14:textId="53CAD933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सम्बभ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छ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158D50C0" w14:textId="15A64CF6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It Is Possible</w:t>
            </w:r>
          </w:p>
        </w:tc>
      </w:tr>
      <w:tr w:rsidR="00944564" w:rsidRPr="00DF78E8" w14:paraId="4969541C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21476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77E967" w14:textId="27FB68A6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हासेर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बाचौ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4741FBE5" w14:textId="3CCF36A2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Let’s Live with Laughter</w:t>
            </w:r>
          </w:p>
        </w:tc>
      </w:tr>
      <w:tr w:rsidR="00944564" w:rsidRPr="00DF78E8" w14:paraId="79857EC5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595959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59402" w14:textId="72EA6A17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दिगो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सेवा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tbl>
            <w:tblPr>
              <w:tblW w:w="2148" w:type="dxa"/>
              <w:tblCellSpacing w:w="15" w:type="dxa"/>
              <w:tblInd w:w="1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48"/>
            </w:tblGrid>
            <w:tr w:rsidR="00944564" w:rsidRPr="00CA1F75" w14:paraId="1286ADEB" w14:textId="77777777" w:rsidTr="00DF78E8">
              <w:trPr>
                <w:trHeight w:val="149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EC2CFD" w14:textId="77777777" w:rsidR="00944564" w:rsidRPr="00CA1F75" w:rsidRDefault="00944564" w:rsidP="0094456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CA1F7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Sustainable Service</w:t>
                  </w:r>
                </w:p>
              </w:tc>
            </w:tr>
          </w:tbl>
          <w:p w14:paraId="05CBE10E" w14:textId="77777777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</w:p>
        </w:tc>
      </w:tr>
      <w:tr w:rsidR="00944564" w:rsidRPr="00DF78E8" w14:paraId="3700F14A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9A406E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A67EE0" w14:textId="25F4E0A1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जित्न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सकिन्छ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5F5E12B7" w14:textId="3F81F5CC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It Can Be Won</w:t>
            </w:r>
          </w:p>
        </w:tc>
      </w:tr>
      <w:tr w:rsidR="00944564" w:rsidRPr="00DF78E8" w14:paraId="2BE40E86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28F291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EE4FEA" w14:textId="3E5A4619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सामिप्यता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677C7010" w14:textId="78DAA2B1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Closeness</w:t>
            </w:r>
          </w:p>
        </w:tc>
      </w:tr>
      <w:tr w:rsidR="00944564" w:rsidRPr="00DF78E8" w14:paraId="32B651DE" w14:textId="77777777" w:rsidTr="00DF78E8">
        <w:trPr>
          <w:trHeight w:val="14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040A5C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0E2843" w14:textId="283FFD1B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स्वास्थ्य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साथी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2F2B7F10" w14:textId="02C2E3E6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Health Companion</w:t>
            </w:r>
          </w:p>
        </w:tc>
      </w:tr>
      <w:tr w:rsidR="00944564" w:rsidRPr="00DF78E8" w14:paraId="0B6FABD2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A309A3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595A4" w14:textId="39DDCE59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पथ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743AB647" w14:textId="7338C790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Path to Health</w:t>
            </w:r>
          </w:p>
        </w:tc>
      </w:tr>
      <w:tr w:rsidR="00944564" w:rsidRPr="00DF78E8" w14:paraId="3D4E11D1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404794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6C0A0" w14:textId="0D42087F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मित्र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58187504" w14:textId="4E94B408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lang w:eastAsia="en-GB"/>
              </w:rPr>
              <w:t>Healthy Friend</w:t>
            </w:r>
          </w:p>
        </w:tc>
      </w:tr>
      <w:tr w:rsidR="00944564" w:rsidRPr="00DF78E8" w14:paraId="5DB1DBA0" w14:textId="77777777" w:rsidTr="00DF78E8">
        <w:trPr>
          <w:trHeight w:val="19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20DFAC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31B2AF" w14:textId="394CB3A6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नयाँ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प्रयास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</w:tcPr>
          <w:p w14:paraId="1CA0BE51" w14:textId="02E2B9EC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New Attempt</w:t>
            </w:r>
          </w:p>
        </w:tc>
      </w:tr>
      <w:tr w:rsidR="00944564" w:rsidRPr="00DF78E8" w14:paraId="1F17BC15" w14:textId="77777777" w:rsidTr="00DF78E8">
        <w:trPr>
          <w:trHeight w:val="14"/>
        </w:trPr>
        <w:tc>
          <w:tcPr>
            <w:tcW w:w="30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97286" w14:textId="77777777" w:rsidR="00944564" w:rsidRPr="00DF78E8" w:rsidRDefault="00944564" w:rsidP="0094456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</w:p>
        </w:tc>
        <w:tc>
          <w:tcPr>
            <w:tcW w:w="64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B651A" w14:textId="0CED670D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</w:pP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आरोग्य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  <w:r w:rsidRPr="00DF78E8">
              <w:rPr>
                <w:rFonts w:ascii="Nirmala UI" w:eastAsia="Calibri" w:hAnsi="Nirmala UI" w:cs="Nirmala UI" w:hint="cs"/>
                <w:color w:val="000000" w:themeColor="text1"/>
                <w:kern w:val="24"/>
                <w:sz w:val="24"/>
                <w:szCs w:val="24"/>
                <w:cs/>
              </w:rPr>
              <w:t>निर्माण</w:t>
            </w:r>
            <w:r w:rsidRPr="00DF78E8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7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2B02A243" w14:textId="0E3573CA" w:rsidR="00944564" w:rsidRPr="00DF78E8" w:rsidRDefault="00944564" w:rsidP="00944564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  <w:cs/>
                <w:lang w:eastAsia="en-GB"/>
              </w:rPr>
            </w:pPr>
            <w:r w:rsidRPr="00DF78E8">
              <w:rPr>
                <w:rFonts w:ascii="Times New Roman" w:hAnsi="Times New Roman" w:cs="Times New Roman"/>
                <w:sz w:val="24"/>
                <w:szCs w:val="24"/>
              </w:rPr>
              <w:t>Health Development</w:t>
            </w:r>
          </w:p>
        </w:tc>
      </w:tr>
    </w:tbl>
    <w:p w14:paraId="008814C8" w14:textId="0A970720" w:rsidR="004A5ECA" w:rsidRPr="00DF78E8" w:rsidRDefault="004A5ECA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</w:p>
    <w:p w14:paraId="2601465D" w14:textId="1C6059D2" w:rsidR="004A5ECA" w:rsidRPr="00DF78E8" w:rsidRDefault="004A5ECA" w:rsidP="00EB1C0D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</w:pPr>
      <w:r w:rsidRPr="00DF78E8"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  <w:t>List of Possible Tagline</w:t>
      </w:r>
    </w:p>
    <w:p w14:paraId="77C60655" w14:textId="3B457DBA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्वास्थ्य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तन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,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िर्जनशील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न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 xml:space="preserve"> - Healthy Body, Creative Mind</w:t>
      </w:r>
    </w:p>
    <w:p w14:paraId="02EDD14F" w14:textId="6D359296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जटिल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छ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तर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म्भव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छ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 xml:space="preserve"> -It's Complex but Possible   -</w:t>
      </w:r>
    </w:p>
    <w:p w14:paraId="788382DC" w14:textId="3BD2AA22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जित्छु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ेरो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रोग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 xml:space="preserve"> I Will Defeat My Illness</w:t>
      </w:r>
    </w:p>
    <w:p w14:paraId="684036D8" w14:textId="6109D348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्वास्थ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शरीर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,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क्षम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भविष्य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>Healthy Body, Empowered Future</w:t>
      </w:r>
    </w:p>
    <w:p w14:paraId="0284F63B" w14:textId="506A27AA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ेरो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्वास्थ्य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,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ेरो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विश्वास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>My Health, My Belief</w:t>
      </w:r>
    </w:p>
    <w:p w14:paraId="41E6EF47" w14:textId="34AB14AF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ेरो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्वास्थ्य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,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ेरो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अधिकार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 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>My Health, My Right</w:t>
      </w:r>
    </w:p>
    <w:p w14:paraId="53765953" w14:textId="37B10916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्वस्थ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नेपाली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: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मृद्ध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नेपाली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>Healthy Nepali: Prosperous Nepali</w:t>
      </w:r>
    </w:p>
    <w:p w14:paraId="7E4DB085" w14:textId="3626A148" w:rsidR="00F6037F" w:rsidRPr="001748EC" w:rsidRDefault="00022DE9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जीवनको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ज्योति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: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्वास्थ्य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प्रगति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 xml:space="preserve"> Light of Life: Progress Through Health</w:t>
      </w:r>
    </w:p>
    <w:p w14:paraId="030611B7" w14:textId="6AEBEEA8" w:rsidR="001748EC" w:rsidRPr="001748EC" w:rsidRDefault="001748EC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स्वस्थ जीवन : हाम्रो संकल्प 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Healthy </w:t>
      </w:r>
      <w:proofErr w:type="spellStart"/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Life:L</w:t>
      </w:r>
      <w:proofErr w:type="spellEnd"/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our commitment </w:t>
      </w:r>
    </w:p>
    <w:p w14:paraId="0579E9B0" w14:textId="5ED096E3" w:rsidR="00F6037F" w:rsidRPr="001748EC" w:rsidRDefault="00022DE9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हार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होइन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लड्न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िकौँ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>Let’s Not Give Up, Let’s Learn to Fight</w:t>
      </w:r>
    </w:p>
    <w:p w14:paraId="3106B2B8" w14:textId="1C4FB06C" w:rsidR="00F6037F" w:rsidRPr="001748EC" w:rsidRDefault="00022DE9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्वास्थ्यसेवामा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मता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>Equity in Health Services</w:t>
      </w:r>
    </w:p>
    <w:p w14:paraId="69031602" w14:textId="1719D902" w:rsidR="00F6037F" w:rsidRPr="001748EC" w:rsidRDefault="00022DE9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ृष्टि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होइन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,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दृष्टि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बदलौ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>Don’t Change the World, Change the Way We See It</w:t>
      </w:r>
    </w:p>
    <w:p w14:paraId="36702A69" w14:textId="22258EEC" w:rsidR="00F6037F" w:rsidRPr="001748EC" w:rsidRDefault="00022DE9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हामी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ाथ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छौ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 </w:t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</w:r>
      <w:r w:rsidR="004A4132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ab/>
        <w:t>We Are With You</w:t>
      </w:r>
      <w:r w:rsidR="004D0253"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, We are together </w:t>
      </w:r>
    </w:p>
    <w:p w14:paraId="0817D644" w14:textId="77777777" w:rsidR="00F6037F" w:rsidRPr="001748EC" w:rsidRDefault="00022DE9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My smile doesn't fade with my NCD</w:t>
      </w:r>
    </w:p>
    <w:p w14:paraId="15839332" w14:textId="77777777" w:rsidR="00F6037F" w:rsidRPr="001748EC" w:rsidRDefault="00022DE9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I conquer NCD</w:t>
      </w:r>
    </w:p>
    <w:p w14:paraId="73B2AA3F" w14:textId="77777777" w:rsidR="00F6037F" w:rsidRPr="001748EC" w:rsidRDefault="00022DE9" w:rsidP="001748EC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My problem is my strength, not my weakness.</w:t>
      </w:r>
    </w:p>
    <w:p w14:paraId="283A1EDC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My conditions are my strength </w:t>
      </w:r>
    </w:p>
    <w:p w14:paraId="58BEAE05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I'm the leader of my life and future.</w:t>
      </w:r>
    </w:p>
    <w:p w14:paraId="2626D653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My Health, My Right</w:t>
      </w:r>
    </w:p>
    <w:p w14:paraId="3AF90632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Transforming Lives Beyond NCDs</w:t>
      </w:r>
    </w:p>
    <w:p w14:paraId="7E6F700C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Prosperity Through Wellness</w:t>
      </w:r>
    </w:p>
    <w:p w14:paraId="142A6BEE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Building Minds, Preventing NCDs</w:t>
      </w:r>
    </w:p>
    <w:p w14:paraId="3A7B4EC5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Empowering Wellness, Preserving Tomorrow</w:t>
      </w:r>
    </w:p>
    <w:p w14:paraId="2789B615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lastRenderedPageBreak/>
        <w:t>Nurturing Health, Sustaining Lives</w:t>
      </w:r>
    </w:p>
    <w:p w14:paraId="691B0749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Sustainable Choices, Lasting Health</w:t>
      </w:r>
    </w:p>
    <w:p w14:paraId="4CF37C8C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Preserving Health, Protecting People</w:t>
      </w:r>
    </w:p>
    <w:p w14:paraId="33FDD875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Wellness in Harmony with Nature</w:t>
      </w:r>
    </w:p>
    <w:p w14:paraId="2C65D2ED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Proper Health Care for Generations</w:t>
      </w:r>
    </w:p>
    <w:p w14:paraId="5959A071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Sustainable Solutions, Lifelong Well-being</w:t>
      </w:r>
    </w:p>
    <w:p w14:paraId="5E6D00CA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Healthcare for Today, Sustainability for Tomorrow</w:t>
      </w:r>
    </w:p>
    <w:p w14:paraId="16C43B3F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Sustainable Paths to Wellness</w:t>
      </w:r>
    </w:p>
    <w:p w14:paraId="0121AF04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Beyond Quick Fixes, Toward Lasting Health</w:t>
      </w:r>
    </w:p>
    <w:p w14:paraId="0443D8BD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Managing Health, Not Just Treating Illness</w:t>
      </w:r>
    </w:p>
    <w:p w14:paraId="39DE8B8D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The Road to Better Health</w:t>
      </w:r>
    </w:p>
    <w:p w14:paraId="299C6ABC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Invest in Your Future Health Today</w:t>
      </w:r>
    </w:p>
    <w:p w14:paraId="70B785F6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Together, let's strengthen NCD Care</w:t>
      </w:r>
    </w:p>
    <w:p w14:paraId="4B9B1C23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Invest in lifelong care</w:t>
      </w:r>
    </w:p>
    <w:p w14:paraId="1893489A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Prevention is better than cure</w:t>
      </w:r>
    </w:p>
    <w:p w14:paraId="65550646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Together we can end NCD </w:t>
      </w:r>
      <w:proofErr w:type="spellStart"/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BeatNCD</w:t>
      </w:r>
      <w:proofErr w:type="spellEnd"/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 </w:t>
      </w:r>
    </w:p>
    <w:p w14:paraId="09DE8C77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Act on NCDs #</w:t>
      </w:r>
      <w:proofErr w:type="spellStart"/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ActOnNCD</w:t>
      </w:r>
      <w:proofErr w:type="spellEnd"/>
    </w:p>
    <w:p w14:paraId="39BF6D53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 xml:space="preserve">Equity in healthcare </w:t>
      </w:r>
    </w:p>
    <w:p w14:paraId="7FD1D68D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Meaningful engagement of people with lived experience</w:t>
      </w: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</w:p>
    <w:p w14:paraId="3020D16A" w14:textId="77777777" w:rsidR="00F6037F" w:rsidRPr="001748EC" w:rsidRDefault="00022DE9" w:rsidP="00EB1C0D">
      <w:pPr>
        <w:numPr>
          <w:ilvl w:val="0"/>
          <w:numId w:val="1"/>
        </w:numPr>
        <w:spacing w:after="0" w:line="240" w:lineRule="auto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  <w:r w:rsidRPr="001748EC"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  <w:t>Train and retain health workforce</w:t>
      </w:r>
    </w:p>
    <w:p w14:paraId="3762876F" w14:textId="684570BA" w:rsidR="004A5ECA" w:rsidRPr="001748EC" w:rsidRDefault="004A5ECA" w:rsidP="001748EC">
      <w:pPr>
        <w:spacing w:after="0" w:line="240" w:lineRule="auto"/>
        <w:ind w:left="720"/>
        <w:rPr>
          <w:rFonts w:ascii="Nirmala UI" w:eastAsia="Calibri" w:hAnsi="Nirmala UI" w:cs="Nirmala UI"/>
          <w:color w:val="000000" w:themeColor="dark1"/>
          <w:kern w:val="24"/>
          <w:sz w:val="24"/>
          <w:szCs w:val="24"/>
          <w:lang w:eastAsia="en-GB"/>
        </w:rPr>
      </w:pPr>
    </w:p>
    <w:p w14:paraId="4B026CA2" w14:textId="1742CCC1" w:rsidR="004A5ECA" w:rsidRPr="00DF78E8" w:rsidRDefault="004A5ECA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val="en-US" w:eastAsia="en-GB"/>
        </w:rPr>
      </w:pP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val="en-US" w:eastAsia="en-GB"/>
        </w:rPr>
        <w:t xml:space="preserve">Short Listed Tagline </w:t>
      </w:r>
    </w:p>
    <w:p w14:paraId="659BE64C" w14:textId="33D57348" w:rsidR="00F6037F" w:rsidRPr="00DF78E8" w:rsidRDefault="00022DE9" w:rsidP="00EB1C0D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ृष्टि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होइन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,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दृष्टि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बदलौ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- </w:t>
      </w:r>
      <w:r w:rsidR="004D0253" w:rsidRPr="00DF78E8">
        <w:rPr>
          <w:rFonts w:ascii="Times New Roman" w:hAnsi="Times New Roman" w:cs="Times New Roman"/>
          <w:sz w:val="24"/>
          <w:szCs w:val="24"/>
        </w:rPr>
        <w:t>Don’t Change the World, Change Your Perspective</w:t>
      </w:r>
    </w:p>
    <w:p w14:paraId="28DEEC32" w14:textId="71EFDE42" w:rsidR="00F6037F" w:rsidRPr="00DF78E8" w:rsidRDefault="00022DE9" w:rsidP="00EB1C0D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जीवन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गतिशील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छ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-</w:t>
      </w:r>
      <w:r w:rsidR="004D0253" w:rsidRPr="00DF78E8">
        <w:rPr>
          <w:rFonts w:ascii="Times New Roman" w:hAnsi="Times New Roman" w:cs="Times New Roman"/>
          <w:sz w:val="24"/>
          <w:szCs w:val="24"/>
        </w:rPr>
        <w:t>Life Is Dynamic</w:t>
      </w:r>
    </w:p>
    <w:p w14:paraId="0B17F3F0" w14:textId="05C31880" w:rsidR="00F6037F" w:rsidRPr="00DF78E8" w:rsidRDefault="00022DE9" w:rsidP="00EB1C0D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हामी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ाथ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छौ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 -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ab/>
        <w:t>We Are With You</w:t>
      </w:r>
    </w:p>
    <w:p w14:paraId="30F5F363" w14:textId="4E9FBC3A" w:rsidR="00F6037F" w:rsidRPr="00DF78E8" w:rsidRDefault="00022DE9" w:rsidP="00EB1C0D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्वास्थ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शरीर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val="en-US" w:eastAsia="en-GB"/>
        </w:rPr>
        <w:t xml:space="preserve">,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क्षम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भविष्य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  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ab/>
        <w:t>Healthy Body, Empowered Future</w:t>
      </w:r>
    </w:p>
    <w:p w14:paraId="6686F574" w14:textId="221EAB03" w:rsidR="00F6037F" w:rsidRPr="00DF78E8" w:rsidRDefault="00022DE9" w:rsidP="00EB1C0D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 w:bidi="hi-IN"/>
        </w:rPr>
        <w:t>म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 w:bidi="hi-IN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 w:bidi="hi-IN"/>
        </w:rPr>
        <w:t>जित्छु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 w:bidi="hi-IN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 w:bidi="hi-IN"/>
        </w:rPr>
        <w:t>मेरो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 w:bidi="hi-IN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 w:bidi="hi-IN"/>
        </w:rPr>
        <w:t>रोग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 w:bidi="hi-IN"/>
        </w:rPr>
        <w:t xml:space="preserve">   </w:t>
      </w:r>
      <w:r w:rsidR="004D0253" w:rsidRPr="00DF78E8">
        <w:rPr>
          <w:rFonts w:ascii="Times New Roman" w:hAnsi="Times New Roman" w:cs="Times New Roman"/>
          <w:sz w:val="24"/>
          <w:szCs w:val="24"/>
        </w:rPr>
        <w:t>I Will Defeat My Illness</w:t>
      </w:r>
    </w:p>
    <w:p w14:paraId="628350D5" w14:textId="20C35776" w:rsidR="00F6037F" w:rsidRPr="00DF78E8" w:rsidRDefault="00022DE9" w:rsidP="00EB1C0D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हार्न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होइन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लड्न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िकौं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</w:t>
      </w:r>
      <w:r w:rsidR="004D0253" w:rsidRPr="00DF78E8">
        <w:rPr>
          <w:rFonts w:ascii="Times New Roman" w:hAnsi="Times New Roman" w:cs="Times New Roman"/>
          <w:sz w:val="24"/>
          <w:szCs w:val="24"/>
        </w:rPr>
        <w:t>Don’t Learn to Lose, Learn to Fight</w:t>
      </w:r>
    </w:p>
    <w:p w14:paraId="62C0F895" w14:textId="42901B68" w:rsidR="00F6037F" w:rsidRPr="00DF78E8" w:rsidRDefault="00022DE9" w:rsidP="00EB1C0D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ेरो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ङ्कल्प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: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म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सक्छु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र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Pr="00DF78E8">
        <w:rPr>
          <w:rFonts w:ascii="Nirmala UI" w:eastAsia="Calibri" w:hAnsi="Nirmala UI" w:cs="Nirmala UI" w:hint="cs"/>
          <w:color w:val="000000" w:themeColor="dark1"/>
          <w:kern w:val="24"/>
          <w:sz w:val="24"/>
          <w:szCs w:val="24"/>
          <w:cs/>
          <w:lang w:eastAsia="en-GB"/>
        </w:rPr>
        <w:t>जित्छु</w:t>
      </w: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cs/>
          <w:lang w:eastAsia="en-GB"/>
        </w:rPr>
        <w:t xml:space="preserve"> </w:t>
      </w:r>
      <w:r w:rsidR="004D0253"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 </w:t>
      </w:r>
      <w:r w:rsidR="004D0253" w:rsidRPr="00DF78E8">
        <w:rPr>
          <w:rFonts w:ascii="Times New Roman" w:hAnsi="Times New Roman" w:cs="Times New Roman"/>
          <w:sz w:val="24"/>
          <w:szCs w:val="24"/>
        </w:rPr>
        <w:t>My Determination: I Can and I Will Win</w:t>
      </w:r>
    </w:p>
    <w:p w14:paraId="1CE0C864" w14:textId="77777777" w:rsidR="004D0253" w:rsidRPr="00DF78E8" w:rsidRDefault="004D0253" w:rsidP="004D0253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val="en-US" w:eastAsia="en-GB"/>
        </w:rPr>
        <w:lastRenderedPageBreak/>
        <w:t>My Health, My Right</w:t>
      </w:r>
    </w:p>
    <w:p w14:paraId="1E1814C0" w14:textId="36998439" w:rsidR="004D0253" w:rsidRPr="00DF78E8" w:rsidRDefault="004D0253" w:rsidP="00EB1C0D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val="en-US" w:eastAsia="en-GB"/>
        </w:rPr>
        <w:t>Transforming Lives Beyond NCDs</w:t>
      </w:r>
    </w:p>
    <w:p w14:paraId="4BB6B2D4" w14:textId="77777777" w:rsidR="004D0253" w:rsidRPr="00DF78E8" w:rsidRDefault="004D0253" w:rsidP="004D0253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val="en-US" w:eastAsia="en-GB"/>
        </w:rPr>
        <w:t>The Road to Better Health</w:t>
      </w:r>
    </w:p>
    <w:p w14:paraId="3AF759F0" w14:textId="77777777" w:rsidR="004D0253" w:rsidRPr="00DF78E8" w:rsidRDefault="004D0253" w:rsidP="004D0253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val="en-US" w:eastAsia="en-GB"/>
        </w:rPr>
        <w:t>Invest in Your Future Health Today</w:t>
      </w:r>
    </w:p>
    <w:p w14:paraId="28451019" w14:textId="7C875F1A" w:rsidR="000D3F93" w:rsidRPr="00DF78E8" w:rsidRDefault="000D3F93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</w:p>
    <w:p w14:paraId="70586858" w14:textId="19B768AF" w:rsidR="000D3F93" w:rsidRPr="00DF78E8" w:rsidRDefault="006C5A96" w:rsidP="00EB1C0D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</w:pPr>
      <w:r w:rsidRPr="00DF78E8"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  <w:t>Draft</w:t>
      </w:r>
      <w:r w:rsidR="000D3F93" w:rsidRPr="00DF78E8"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  <w:t xml:space="preserve"> Logo</w:t>
      </w:r>
      <w:r w:rsidRPr="00DF78E8"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  <w:t xml:space="preserve"> for Expert review and Discussion</w:t>
      </w:r>
      <w:r w:rsidR="000D3F93" w:rsidRPr="00DF78E8"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  <w:t>:</w:t>
      </w:r>
    </w:p>
    <w:p w14:paraId="2F09B364" w14:textId="4E0EAFB7" w:rsidR="006C5A96" w:rsidRPr="00DF78E8" w:rsidRDefault="004A0A55" w:rsidP="00EB1C0D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</w:pP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8EC475" wp14:editId="58D82FB9">
                <wp:simplePos x="0" y="0"/>
                <wp:positionH relativeFrom="column">
                  <wp:posOffset>81309</wp:posOffset>
                </wp:positionH>
                <wp:positionV relativeFrom="paragraph">
                  <wp:posOffset>527780</wp:posOffset>
                </wp:positionV>
                <wp:extent cx="7529195" cy="3058160"/>
                <wp:effectExtent l="0" t="0" r="0" b="8890"/>
                <wp:wrapSquare wrapText="bothSides"/>
                <wp:docPr id="8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29195" cy="3058160"/>
                          <a:chOff x="0" y="0"/>
                          <a:chExt cx="12759334" cy="5108290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0" y="0"/>
                            <a:ext cx="10040233" cy="5108290"/>
                            <a:chOff x="0" y="0"/>
                            <a:chExt cx="10562932" cy="5288400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00183"/>
                              <a:ext cx="2559182" cy="518821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585621" y="0"/>
                              <a:ext cx="2648086" cy="518186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269576" y="291027"/>
                              <a:ext cx="2609984" cy="4807197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927547" y="208558"/>
                              <a:ext cx="2635385" cy="4934204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0085847" y="0"/>
                            <a:ext cx="2673487" cy="501675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69904F" id="Group 15" o:spid="_x0000_s1026" style="position:absolute;margin-left:6.4pt;margin-top:41.55pt;width:592.85pt;height:240.8pt;z-index:251659264;mso-width-relative:margin;mso-height-relative:margin" coordsize="127593,510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">
                <v:group id="Group 9" o:spid="_x0000_s1027" style="position:absolute;width:100402;height:51082" coordsize="105629,52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0" o:spid="_x0000_s1028" type="#_x0000_t75" style="position:absolute;top:1001;width:25591;height:51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">
                    <v:imagedata r:id="rId10" o:title=""/>
                  </v:shape>
                  <v:shape id="Picture 11" o:spid="_x0000_s1029" type="#_x0000_t75" style="position:absolute;left:25856;width:26481;height:51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">
                    <v:imagedata r:id="rId11" o:title=""/>
                  </v:shape>
                  <v:shape id="Picture 12" o:spid="_x0000_s1030" type="#_x0000_t75" style="position:absolute;left:52695;top:2910;width:26100;height:480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">
                    <v:imagedata r:id="rId12" o:title=""/>
                  </v:shape>
                  <v:shape id="Picture 13" o:spid="_x0000_s1031" type="#_x0000_t75" style="position:absolute;left:79275;top:2085;width:26354;height:493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">
                    <v:imagedata r:id="rId13" o:title=""/>
                  </v:shape>
                </v:group>
                <v:shape id="Picture 14" o:spid="_x0000_s1032" type="#_x0000_t75" style="position:absolute;left:100858;width:26735;height:50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">
                  <v:imagedata r:id="rId14" o:title=""/>
                </v:shape>
                <w10:wrap type="square"/>
              </v:group>
            </w:pict>
          </mc:Fallback>
        </mc:AlternateContent>
      </w:r>
      <w:r w:rsidR="006C5A96" w:rsidRPr="00DF78E8"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u w:val="single"/>
          <w:lang w:val="en-US" w:eastAsia="en-GB"/>
        </w:rPr>
        <w:t xml:space="preserve">Color theme NCDIPC, WHO, and PEN-Plus reflection </w:t>
      </w:r>
    </w:p>
    <w:p w14:paraId="3B51DF72" w14:textId="70A03B45" w:rsidR="000D3F93" w:rsidRPr="00DF78E8" w:rsidRDefault="000D3F93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w:lastRenderedPageBreak/>
        <w:drawing>
          <wp:inline distT="0" distB="0" distL="0" distR="0" wp14:anchorId="0C2F96D0" wp14:editId="1E655BA2">
            <wp:extent cx="1939196" cy="1944806"/>
            <wp:effectExtent l="0" t="0" r="4445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941997" cy="194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w:drawing>
          <wp:inline distT="0" distB="0" distL="0" distR="0" wp14:anchorId="72DC944A" wp14:editId="1331CF40">
            <wp:extent cx="1649559" cy="1710979"/>
            <wp:effectExtent l="0" t="0" r="8255" b="3810"/>
            <wp:docPr id="2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61117" cy="1722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w:drawing>
          <wp:inline distT="0" distB="0" distL="0" distR="0" wp14:anchorId="7D83084A" wp14:editId="26E1FCD7">
            <wp:extent cx="1241946" cy="1426685"/>
            <wp:effectExtent l="0" t="0" r="0" b="254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254849" cy="144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w:drawing>
          <wp:inline distT="0" distB="0" distL="0" distR="0" wp14:anchorId="783B9C27" wp14:editId="2BF9D82A">
            <wp:extent cx="1475399" cy="1466624"/>
            <wp:effectExtent l="0" t="0" r="0" b="635"/>
            <wp:docPr id="3" name="Content Placeholder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81491" cy="147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5C64D" w14:textId="78ABBD0C" w:rsidR="004A5ECA" w:rsidRPr="00DF78E8" w:rsidRDefault="000D3F93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  <w:t xml:space="preserve">  </w:t>
      </w: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w:drawing>
          <wp:inline distT="0" distB="0" distL="0" distR="0" wp14:anchorId="284D98C2" wp14:editId="797F2176">
            <wp:extent cx="1448522" cy="1407617"/>
            <wp:effectExtent l="0" t="0" r="0" b="254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455775" cy="1414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w:drawing>
          <wp:inline distT="0" distB="0" distL="0" distR="0" wp14:anchorId="7CD69D1B" wp14:editId="652517AA">
            <wp:extent cx="1688200" cy="1688200"/>
            <wp:effectExtent l="0" t="0" r="7620" b="7620"/>
            <wp:docPr id="6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7499" cy="1697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w:drawing>
          <wp:inline distT="0" distB="0" distL="0" distR="0" wp14:anchorId="1536FA31" wp14:editId="60BF3134">
            <wp:extent cx="1403843" cy="1403843"/>
            <wp:effectExtent l="0" t="0" r="6350" b="635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5152" cy="1415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06453" w14:textId="4E92747C" w:rsidR="004A0A55" w:rsidRPr="00DF78E8" w:rsidRDefault="004A0A55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</w:p>
    <w:p w14:paraId="638B967B" w14:textId="7D18D9ED" w:rsidR="004A0A55" w:rsidRPr="00DF78E8" w:rsidRDefault="004A0A55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</w:p>
    <w:p w14:paraId="3D6D52DB" w14:textId="26107BD8" w:rsidR="004A0A55" w:rsidRPr="00DF78E8" w:rsidRDefault="004A0A55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</w:p>
    <w:p w14:paraId="616BD09A" w14:textId="3687C4C2" w:rsidR="004A0A55" w:rsidRPr="00DF78E8" w:rsidRDefault="004A0A55" w:rsidP="00EB1C0D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b/>
          <w:bCs/>
          <w:color w:val="000000" w:themeColor="dark1"/>
          <w:kern w:val="24"/>
          <w:sz w:val="24"/>
          <w:szCs w:val="24"/>
          <w:lang w:eastAsia="en-GB"/>
        </w:rPr>
        <w:t>Finalized Logo</w:t>
      </w:r>
    </w:p>
    <w:p w14:paraId="119406C5" w14:textId="3F9407BA" w:rsidR="004A0A55" w:rsidRPr="00DF78E8" w:rsidRDefault="006C09A4" w:rsidP="00EB1C0D">
      <w:pPr>
        <w:spacing w:after="0" w:line="240" w:lineRule="auto"/>
        <w:rPr>
          <w:rFonts w:ascii="Times New Roman" w:eastAsia="Calibri" w:hAnsi="Times New Roman" w:cs="Times New Roman"/>
          <w:color w:val="000000" w:themeColor="dark1"/>
          <w:kern w:val="24"/>
          <w:sz w:val="24"/>
          <w:szCs w:val="24"/>
          <w:lang w:eastAsia="en-GB"/>
        </w:rPr>
      </w:pPr>
      <w:r w:rsidRPr="00DF78E8">
        <w:rPr>
          <w:rFonts w:ascii="Times New Roman" w:eastAsia="Calibri" w:hAnsi="Times New Roman" w:cs="Times New Roman"/>
          <w:noProof/>
          <w:color w:val="000000" w:themeColor="dark1"/>
          <w:kern w:val="24"/>
          <w:sz w:val="24"/>
          <w:szCs w:val="24"/>
          <w:lang w:eastAsia="en-GB"/>
        </w:rPr>
        <w:lastRenderedPageBreak/>
        <w:drawing>
          <wp:inline distT="0" distB="0" distL="0" distR="0" wp14:anchorId="2CF92EC2" wp14:editId="1691A7C9">
            <wp:extent cx="3138985" cy="2893730"/>
            <wp:effectExtent l="0" t="0" r="4445" b="1905"/>
            <wp:docPr id="61" name="Picture 60">
              <a:extLst xmlns:a="http://schemas.openxmlformats.org/drawingml/2006/main">
                <a:ext uri="{FF2B5EF4-FFF2-40B4-BE49-F238E27FC236}">
                  <a16:creationId xmlns:a16="http://schemas.microsoft.com/office/drawing/2014/main" id="{5E291A47-4EF7-4761-BBB3-3C34D8CD43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0">
                      <a:extLst>
                        <a:ext uri="{FF2B5EF4-FFF2-40B4-BE49-F238E27FC236}">
                          <a16:creationId xmlns:a16="http://schemas.microsoft.com/office/drawing/2014/main" id="{5E291A47-4EF7-4761-BBB3-3C34D8CD43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160145" cy="2913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0A55" w:rsidRPr="00DF78E8" w:rsidSect="004247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4031D"/>
    <w:multiLevelType w:val="hybridMultilevel"/>
    <w:tmpl w:val="25DCBCA4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8DA664B"/>
    <w:multiLevelType w:val="hybridMultilevel"/>
    <w:tmpl w:val="3B022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6053AD"/>
    <w:multiLevelType w:val="hybridMultilevel"/>
    <w:tmpl w:val="9B6263E8"/>
    <w:lvl w:ilvl="0" w:tplc="1A081C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C8F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8B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0215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AA6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07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A291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687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EECD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6925063"/>
    <w:multiLevelType w:val="hybridMultilevel"/>
    <w:tmpl w:val="5512E9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713073E"/>
    <w:multiLevelType w:val="hybridMultilevel"/>
    <w:tmpl w:val="2B62945A"/>
    <w:lvl w:ilvl="0" w:tplc="B32879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1AC1E01"/>
    <w:multiLevelType w:val="hybridMultilevel"/>
    <w:tmpl w:val="84BE0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C621F8"/>
    <w:multiLevelType w:val="hybridMultilevel"/>
    <w:tmpl w:val="DDC2FA34"/>
    <w:lvl w:ilvl="0" w:tplc="5268B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2074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2CE1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904E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1602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0AA5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F81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46B2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DC3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79712EB"/>
    <w:multiLevelType w:val="hybridMultilevel"/>
    <w:tmpl w:val="43905F5E"/>
    <w:lvl w:ilvl="0" w:tplc="C2304A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E296649"/>
    <w:multiLevelType w:val="hybridMultilevel"/>
    <w:tmpl w:val="6C90288A"/>
    <w:lvl w:ilvl="0" w:tplc="FA84406C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827470"/>
    <w:multiLevelType w:val="hybridMultilevel"/>
    <w:tmpl w:val="950C9832"/>
    <w:lvl w:ilvl="0" w:tplc="1AB63D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644C85"/>
    <w:multiLevelType w:val="hybridMultilevel"/>
    <w:tmpl w:val="7B38B84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34E362D"/>
    <w:multiLevelType w:val="hybridMultilevel"/>
    <w:tmpl w:val="2E4225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233A44"/>
    <w:multiLevelType w:val="hybridMultilevel"/>
    <w:tmpl w:val="03C29136"/>
    <w:lvl w:ilvl="0" w:tplc="B32879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662F59"/>
    <w:multiLevelType w:val="hybridMultilevel"/>
    <w:tmpl w:val="5C943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AE12BB"/>
    <w:multiLevelType w:val="hybridMultilevel"/>
    <w:tmpl w:val="87F653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4"/>
  </w:num>
  <w:num w:numId="4">
    <w:abstractNumId w:val="1"/>
  </w:num>
  <w:num w:numId="5">
    <w:abstractNumId w:val="8"/>
  </w:num>
  <w:num w:numId="6">
    <w:abstractNumId w:val="9"/>
  </w:num>
  <w:num w:numId="7">
    <w:abstractNumId w:val="11"/>
  </w:num>
  <w:num w:numId="8">
    <w:abstractNumId w:val="12"/>
  </w:num>
  <w:num w:numId="9">
    <w:abstractNumId w:val="3"/>
  </w:num>
  <w:num w:numId="10">
    <w:abstractNumId w:val="4"/>
  </w:num>
  <w:num w:numId="11">
    <w:abstractNumId w:val="0"/>
  </w:num>
  <w:num w:numId="12">
    <w:abstractNumId w:val="10"/>
  </w:num>
  <w:num w:numId="13">
    <w:abstractNumId w:val="5"/>
  </w:num>
  <w:num w:numId="14">
    <w:abstractNumId w:val="7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wNzWyNDQ1NDK0NDdW0lEKTi0uzszPAykwqgUAaKhiJywAAAA="/>
  </w:docVars>
  <w:rsids>
    <w:rsidRoot w:val="004B7281"/>
    <w:rsid w:val="00022DE9"/>
    <w:rsid w:val="00086D7F"/>
    <w:rsid w:val="000D3F93"/>
    <w:rsid w:val="001748EC"/>
    <w:rsid w:val="00424748"/>
    <w:rsid w:val="004A0A55"/>
    <w:rsid w:val="004A4132"/>
    <w:rsid w:val="004A5ECA"/>
    <w:rsid w:val="004B7281"/>
    <w:rsid w:val="004D0253"/>
    <w:rsid w:val="006B17A3"/>
    <w:rsid w:val="006C09A4"/>
    <w:rsid w:val="006C5A96"/>
    <w:rsid w:val="0075262C"/>
    <w:rsid w:val="00944564"/>
    <w:rsid w:val="00BA21B2"/>
    <w:rsid w:val="00BA3092"/>
    <w:rsid w:val="00BD6101"/>
    <w:rsid w:val="00C67B1B"/>
    <w:rsid w:val="00CA1F75"/>
    <w:rsid w:val="00CB6519"/>
    <w:rsid w:val="00D71739"/>
    <w:rsid w:val="00DF78E8"/>
    <w:rsid w:val="00E85144"/>
    <w:rsid w:val="00EB1C0D"/>
    <w:rsid w:val="00F6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1AC560"/>
  <w15:chartTrackingRefBased/>
  <w15:docId w15:val="{DA2D7F70-7107-4085-AD15-433DFD1D6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02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47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86D7F"/>
    <w:rPr>
      <w:i/>
      <w:iCs/>
    </w:rPr>
  </w:style>
  <w:style w:type="paragraph" w:styleId="ListParagraph">
    <w:name w:val="List Paragraph"/>
    <w:basedOn w:val="Normal"/>
    <w:uiPriority w:val="34"/>
    <w:qFormat/>
    <w:rsid w:val="00EB1C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32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4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922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69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00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459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097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50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039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1560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184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15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854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0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37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878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0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507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39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29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28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99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40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89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52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40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85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12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41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10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57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97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52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41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441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483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873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10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883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06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24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89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887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7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826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132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612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48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7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7</Pages>
  <Words>810</Words>
  <Characters>4262</Characters>
  <Application>Microsoft Office Word</Application>
  <DocSecurity>0</DocSecurity>
  <Lines>327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SP</cp:lastModifiedBy>
  <cp:revision>29</cp:revision>
  <dcterms:created xsi:type="dcterms:W3CDTF">2025-07-27T07:34:00Z</dcterms:created>
  <dcterms:modified xsi:type="dcterms:W3CDTF">2025-07-2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643331-feed-47ab-8f96-759fdd28a473</vt:lpwstr>
  </property>
</Properties>
</file>